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CF5B6" w14:textId="50CED4F4" w:rsidR="00962E4A" w:rsidRPr="00D773F7" w:rsidRDefault="00D773F7">
      <w:pPr>
        <w:jc w:val="left"/>
        <w:rPr>
          <w:b/>
          <w:sz w:val="24"/>
        </w:rPr>
      </w:pPr>
      <w:r w:rsidRPr="00537655">
        <w:rPr>
          <w:b/>
          <w:sz w:val="24"/>
        </w:rPr>
        <w:t>S1</w:t>
      </w:r>
      <w:r w:rsidR="002E21C6">
        <w:rPr>
          <w:b/>
          <w:sz w:val="24"/>
        </w:rPr>
        <w:t>3</w:t>
      </w:r>
      <w:r w:rsidRPr="00537655">
        <w:rPr>
          <w:b/>
          <w:sz w:val="24"/>
        </w:rPr>
        <w:t xml:space="preserve">: </w:t>
      </w:r>
      <w:r w:rsidR="00537655" w:rsidRPr="00537655">
        <w:rPr>
          <w:b/>
        </w:rPr>
        <w:t xml:space="preserve">Hazard of women with serum testosterone </w:t>
      </w:r>
      <w:proofErr w:type="gramStart"/>
      <w:r w:rsidR="00537655" w:rsidRPr="00537655">
        <w:rPr>
          <w:b/>
        </w:rPr>
        <w:t xml:space="preserve">level  </w:t>
      </w:r>
      <w:r w:rsidR="00537655" w:rsidRPr="00537655">
        <w:rPr>
          <w:rFonts w:ascii="Calibri" w:eastAsia="Times New Roman" w:hAnsi="Calibri" w:cs="Times New Roman"/>
          <w:b/>
          <w:color w:val="000000"/>
          <w:lang w:val="en-US" w:eastAsia="en-GB"/>
        </w:rPr>
        <w:t>≥</w:t>
      </w:r>
      <w:proofErr w:type="gramEnd"/>
      <w:r w:rsidR="00537655" w:rsidRPr="00537655"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1 </w:t>
      </w:r>
      <w:proofErr w:type="spellStart"/>
      <w:r w:rsidR="00537655" w:rsidRPr="00537655">
        <w:rPr>
          <w:b/>
        </w:rPr>
        <w:t>nmol</w:t>
      </w:r>
      <w:proofErr w:type="spellEnd"/>
      <w:r w:rsidR="00537655" w:rsidRPr="00537655">
        <w:rPr>
          <w:b/>
        </w:rPr>
        <w:t xml:space="preserve">/L to develop NAFLD compared to women with serum testosterone level &lt;1 </w:t>
      </w:r>
      <w:proofErr w:type="spellStart"/>
      <w:r w:rsidR="00537655" w:rsidRPr="00537655">
        <w:rPr>
          <w:b/>
        </w:rPr>
        <w:t>nmol</w:t>
      </w:r>
      <w:proofErr w:type="spellEnd"/>
      <w:r w:rsidR="00537655" w:rsidRPr="00537655">
        <w:rPr>
          <w:b/>
        </w:rPr>
        <w:t>/L</w:t>
      </w:r>
      <w:r w:rsidRPr="00D773F7">
        <w:rPr>
          <w:b/>
          <w:sz w:val="24"/>
        </w:rPr>
        <w:t xml:space="preserve"> (n=71,061)</w:t>
      </w:r>
    </w:p>
    <w:p w14:paraId="47EB0E99" w14:textId="77777777" w:rsidR="00D773F7" w:rsidRDefault="00D773F7">
      <w:pPr>
        <w:jc w:val="left"/>
      </w:pPr>
    </w:p>
    <w:tbl>
      <w:tblPr>
        <w:tblW w:w="13326" w:type="dxa"/>
        <w:tblLook w:val="04A0" w:firstRow="1" w:lastRow="0" w:firstColumn="1" w:lastColumn="0" w:noHBand="0" w:noVBand="1"/>
      </w:tblPr>
      <w:tblGrid>
        <w:gridCol w:w="4140"/>
        <w:gridCol w:w="1122"/>
        <w:gridCol w:w="1344"/>
        <w:gridCol w:w="1344"/>
        <w:gridCol w:w="1344"/>
        <w:gridCol w:w="1344"/>
        <w:gridCol w:w="1344"/>
        <w:gridCol w:w="1344"/>
      </w:tblGrid>
      <w:tr w:rsidR="00962E4A" w:rsidRPr="009F52CE" w14:paraId="6D6A86B4" w14:textId="77777777" w:rsidTr="005F7785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BE85D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8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DF706" w14:textId="77777777" w:rsidR="00962E4A" w:rsidRPr="00415EB0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testosterone concentration categories (</w:t>
            </w:r>
            <w:proofErr w:type="spellStart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962E4A" w:rsidRPr="009F52CE" w14:paraId="7EFAD7F0" w14:textId="77777777" w:rsidTr="005F7785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AC51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5BE4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&lt; 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2A12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1 - 1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D247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1.5 - 1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AA2F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 - 2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B65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.5 - 2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560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3 - 3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9214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≥ 3.5</w:t>
            </w:r>
          </w:p>
        </w:tc>
      </w:tr>
      <w:tr w:rsidR="002F4022" w:rsidRPr="009F52CE" w14:paraId="2616AB1A" w14:textId="77777777" w:rsidTr="005F7785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3B07BF" w14:textId="77777777" w:rsidR="002F4022" w:rsidRPr="009F52CE" w:rsidRDefault="00E86682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rticipants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A52A71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8668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,95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9F4DC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,66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38486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,52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CFD209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,16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97670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,06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1985B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835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EA397" w14:textId="77777777" w:rsidR="002F4022" w:rsidRPr="00E86682" w:rsidRDefault="00E86682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848</w:t>
            </w:r>
          </w:p>
        </w:tc>
      </w:tr>
      <w:tr w:rsidR="00962E4A" w:rsidRPr="009F52CE" w14:paraId="7DED561F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EAED6B7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Incident NAFLD n (%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4701541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44 (0.18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AEC323B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53 (0.3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24FF68C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34 (0.25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B22F1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9 (0.23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EC5D4E8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2 (0.30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685A7A9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1 (0.60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07E075E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2 (0.65)</w:t>
            </w:r>
          </w:p>
        </w:tc>
      </w:tr>
      <w:tr w:rsidR="00BA4CEB" w:rsidRPr="009F52CE" w14:paraId="44B9A678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150DCD37" w14:textId="77777777" w:rsidR="00BA4CEB" w:rsidRPr="009F52CE" w:rsidRDefault="00610A43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erson years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D866FDA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 w:rsidR="00952FEB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97DD2DD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  <w:r w:rsidR="00952FEB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7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B0F4BDE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  <w:r w:rsidR="00952FEB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4DE467D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 w:rsidR="00952FEB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7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E42DDC9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  <w:r w:rsidR="00111E1A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2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6434096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111E1A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D1188CB" w14:textId="77777777" w:rsidR="00BA4CEB" w:rsidRPr="009F52CE" w:rsidRDefault="00A84939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111E1A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</w:p>
        </w:tc>
      </w:tr>
      <w:tr w:rsidR="00BA4CEB" w:rsidRPr="009F52CE" w14:paraId="393A45C1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21341174" w14:textId="77777777" w:rsidR="00BA4CEB" w:rsidRPr="009F52CE" w:rsidRDefault="00610A43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ce rate per 10,000 person years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58E4A08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EBB0C45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1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D2741C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4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CBCFCC3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7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9398D38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0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FEB8904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9F438F7" w14:textId="77777777" w:rsidR="00BA4CEB" w:rsidRPr="009F52CE" w:rsidRDefault="005E3E70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.89</w:t>
            </w:r>
          </w:p>
        </w:tc>
      </w:tr>
      <w:tr w:rsidR="00962E4A" w:rsidRPr="009F52CE" w14:paraId="6D93B3A7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B92D7C8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Hazard Ratio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B6CBEE4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5E40340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75D809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91B38F6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46504DE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27887C7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2.2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4FD8993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</w:tr>
      <w:tr w:rsidR="00962E4A" w:rsidRPr="009F52CE" w14:paraId="45329DB9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6600A0C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95% CI of Hazard ratio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D6E5C48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DD6FB8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(0.92, 2.05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B7CBE9D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(0.66, 1.62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BA972F1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53, 1.55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EAB3C39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(0.61, 2.18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A324B26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(1.17, 4.41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679AEC5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(1.29,4.64)</w:t>
            </w:r>
          </w:p>
        </w:tc>
      </w:tr>
      <w:tr w:rsidR="00962E4A" w:rsidRPr="009F52CE" w14:paraId="1FDF6B53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1D99A19" w14:textId="77777777" w:rsidR="00962E4A" w:rsidRPr="009F52CE" w:rsidRDefault="00962E4A" w:rsidP="00D773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3F98D65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B22D24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97A828F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BEFA8E6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42F709F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B00615A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8A36827" w14:textId="77777777" w:rsidR="00962E4A" w:rsidRPr="009F52CE" w:rsidRDefault="00962E4A" w:rsidP="00D773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F80CBA" w:rsidRPr="009F52CE" w14:paraId="20DA94C5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</w:tcPr>
          <w:p w14:paraId="592509BF" w14:textId="77777777" w:rsidR="00F80CBA" w:rsidRPr="00D32BC4" w:rsidRDefault="00F80CBA" w:rsidP="002364CA">
            <w:r>
              <w:t>A</w:t>
            </w:r>
            <w:r w:rsidRPr="00D32BC4">
              <w:t>djusted Hazard Ratio*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CF3BFDF" w14:textId="77777777" w:rsidR="00F80CBA" w:rsidRPr="00D32BC4" w:rsidRDefault="00F80CBA" w:rsidP="00F80CBA">
            <w:pPr>
              <w:jc w:val="center"/>
            </w:pPr>
            <w:r w:rsidRPr="00D32BC4">
              <w:t>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E14C5E6" w14:textId="77777777" w:rsidR="00F80CBA" w:rsidRPr="00D32BC4" w:rsidRDefault="00F80CBA" w:rsidP="00F80CBA">
            <w:pPr>
              <w:jc w:val="center"/>
            </w:pPr>
            <w:r w:rsidRPr="00D32BC4">
              <w:t>1.3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DF8D401" w14:textId="77777777" w:rsidR="00F80CBA" w:rsidRPr="00D32BC4" w:rsidRDefault="00F80CBA" w:rsidP="00F80CBA">
            <w:pPr>
              <w:jc w:val="center"/>
            </w:pPr>
            <w:r w:rsidRPr="00D32BC4">
              <w:t>1.0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DEA2731" w14:textId="77777777" w:rsidR="00F80CBA" w:rsidRPr="00D32BC4" w:rsidRDefault="00F80CBA" w:rsidP="00F80CBA">
            <w:pPr>
              <w:jc w:val="center"/>
            </w:pPr>
            <w:r w:rsidRPr="00D32BC4">
              <w:t>0.8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AEE7452" w14:textId="77777777" w:rsidR="00F80CBA" w:rsidRPr="00D32BC4" w:rsidRDefault="00F80CBA" w:rsidP="00F80CBA">
            <w:pPr>
              <w:jc w:val="center"/>
            </w:pPr>
            <w:r w:rsidRPr="00D32BC4">
              <w:t>1.1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8F12875" w14:textId="77777777" w:rsidR="00F80CBA" w:rsidRPr="00D32BC4" w:rsidRDefault="00F80CBA" w:rsidP="00F80CBA">
            <w:pPr>
              <w:jc w:val="center"/>
            </w:pPr>
            <w:r w:rsidRPr="00D32BC4">
              <w:t>2.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A9F2F5" w14:textId="77777777" w:rsidR="00F80CBA" w:rsidRPr="00D32BC4" w:rsidRDefault="00F80CBA" w:rsidP="00F80CBA">
            <w:pPr>
              <w:jc w:val="center"/>
            </w:pPr>
            <w:r w:rsidRPr="00D32BC4">
              <w:t>2.4</w:t>
            </w:r>
          </w:p>
        </w:tc>
      </w:tr>
      <w:tr w:rsidR="00F80CBA" w:rsidRPr="009F52CE" w14:paraId="726D5B87" w14:textId="77777777" w:rsidTr="005F7785">
        <w:trPr>
          <w:trHeight w:val="300"/>
        </w:trPr>
        <w:tc>
          <w:tcPr>
            <w:tcW w:w="4140" w:type="dxa"/>
            <w:shd w:val="clear" w:color="auto" w:fill="auto"/>
            <w:noWrap/>
          </w:tcPr>
          <w:p w14:paraId="7C8A1564" w14:textId="77777777" w:rsidR="00F80CBA" w:rsidRPr="00D32BC4" w:rsidRDefault="00F80CBA" w:rsidP="002364CA">
            <w:r w:rsidRPr="00D32BC4">
              <w:t>95% CI Baseline adjusted Hazard Ratio*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86396A3" w14:textId="77777777" w:rsidR="00F80CBA" w:rsidRPr="00D32BC4" w:rsidRDefault="00F80CBA" w:rsidP="00F80CBA">
            <w:pPr>
              <w:jc w:val="center"/>
            </w:pP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F96C80C" w14:textId="77777777" w:rsidR="00F80CBA" w:rsidRPr="00D32BC4" w:rsidRDefault="00F80CBA" w:rsidP="00F80CBA">
            <w:pPr>
              <w:jc w:val="center"/>
            </w:pPr>
            <w:r w:rsidRPr="00D32BC4">
              <w:t>(0.93, 2.07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6857695" w14:textId="77777777" w:rsidR="00F80CBA" w:rsidRPr="00D32BC4" w:rsidRDefault="00F80CBA" w:rsidP="00F80CBA">
            <w:pPr>
              <w:jc w:val="center"/>
            </w:pPr>
            <w:r w:rsidRPr="00D32BC4">
              <w:t>(0.66, 1.65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2326A4" w14:textId="77777777" w:rsidR="00F80CBA" w:rsidRPr="00D32BC4" w:rsidRDefault="00F80CBA" w:rsidP="00F80CBA">
            <w:pPr>
              <w:jc w:val="center"/>
            </w:pPr>
            <w:r w:rsidRPr="00D32BC4">
              <w:t>(0.52, 1.55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48E4CBA" w14:textId="77777777" w:rsidR="00F80CBA" w:rsidRPr="00D32BC4" w:rsidRDefault="00F80CBA" w:rsidP="00F80CBA">
            <w:pPr>
              <w:jc w:val="center"/>
            </w:pPr>
            <w:r w:rsidRPr="00D32BC4">
              <w:t>(0.61, 2.28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2224BAB" w14:textId="77777777" w:rsidR="00F80CBA" w:rsidRPr="00D32BC4" w:rsidRDefault="00F80CBA" w:rsidP="00F80CBA">
            <w:pPr>
              <w:jc w:val="center"/>
            </w:pPr>
            <w:r w:rsidRPr="00D32BC4">
              <w:t>(1.16, 4.53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BDBFA2" w14:textId="77777777" w:rsidR="00F80CBA" w:rsidRPr="00D32BC4" w:rsidRDefault="00F80CBA" w:rsidP="00F80CBA">
            <w:pPr>
              <w:jc w:val="center"/>
            </w:pPr>
            <w:r w:rsidRPr="00D32BC4">
              <w:t>(1.24, 4.66)</w:t>
            </w:r>
          </w:p>
        </w:tc>
      </w:tr>
      <w:tr w:rsidR="00F80CBA" w:rsidRPr="009F52CE" w14:paraId="6C0EF520" w14:textId="77777777" w:rsidTr="005F7785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5D344A" w14:textId="77777777" w:rsidR="00F80CBA" w:rsidRPr="00D32BC4" w:rsidRDefault="00F80CBA" w:rsidP="002364CA">
            <w:r w:rsidRPr="00D32BC4">
              <w:t xml:space="preserve">                                          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BEA99" w14:textId="77777777" w:rsidR="00F80CBA" w:rsidRPr="00D32BC4" w:rsidRDefault="00F80CBA" w:rsidP="00F80CBA">
            <w:pPr>
              <w:jc w:val="center"/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3E91E" w14:textId="77777777" w:rsidR="00F80CBA" w:rsidRPr="00D32BC4" w:rsidRDefault="00F80CBA" w:rsidP="00F80CBA">
            <w:pPr>
              <w:jc w:val="center"/>
            </w:pPr>
            <w:r w:rsidRPr="00D32BC4">
              <w:t>0.1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2EF33" w14:textId="77777777" w:rsidR="00F80CBA" w:rsidRPr="00D32BC4" w:rsidRDefault="00F80CBA" w:rsidP="00F80CBA">
            <w:pPr>
              <w:jc w:val="center"/>
            </w:pPr>
            <w:r w:rsidRPr="00D32BC4">
              <w:t>0.86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F666C" w14:textId="77777777" w:rsidR="00F80CBA" w:rsidRPr="00D32BC4" w:rsidRDefault="00F80CBA" w:rsidP="00F80CBA">
            <w:pPr>
              <w:jc w:val="center"/>
            </w:pPr>
            <w:r w:rsidRPr="00D32BC4">
              <w:t>0.68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9107B" w14:textId="77777777" w:rsidR="00F80CBA" w:rsidRPr="00D32BC4" w:rsidRDefault="00F80CBA" w:rsidP="00F80CBA">
            <w:pPr>
              <w:jc w:val="center"/>
            </w:pPr>
            <w:r w:rsidRPr="00D32BC4">
              <w:t>0.6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A10F5" w14:textId="77777777" w:rsidR="00F80CBA" w:rsidRPr="00D32BC4" w:rsidRDefault="00F80CBA" w:rsidP="00F80CBA">
            <w:pPr>
              <w:jc w:val="center"/>
            </w:pPr>
            <w:r w:rsidRPr="00D32BC4">
              <w:t>0.01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94B69" w14:textId="77777777" w:rsidR="00F80CBA" w:rsidRDefault="00F80CBA" w:rsidP="00F80CBA">
            <w:pPr>
              <w:jc w:val="center"/>
            </w:pPr>
            <w:r w:rsidRPr="00D32BC4">
              <w:t>0.009</w:t>
            </w:r>
          </w:p>
        </w:tc>
      </w:tr>
    </w:tbl>
    <w:p w14:paraId="14DEC1BE" w14:textId="77777777" w:rsidR="00962E4A" w:rsidRDefault="00962E4A" w:rsidP="00962E4A"/>
    <w:p w14:paraId="40BB45E7" w14:textId="77777777" w:rsidR="00962E4A" w:rsidRPr="00CD3F5C" w:rsidRDefault="00962E4A" w:rsidP="00962E4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  <w:r w:rsidRPr="00CD3F5C">
        <w:rPr>
          <w:rFonts w:ascii="Times New Roman" w:eastAsia="Verdana" w:hAnsi="Times New Roman" w:cs="Times New Roman"/>
          <w:lang w:val="en-US"/>
        </w:rPr>
        <w:t xml:space="preserve">* Adjusted for </w:t>
      </w:r>
      <w:r w:rsidRPr="00CD3F5C">
        <w:rPr>
          <w:rFonts w:ascii="Times New Roman" w:eastAsia="Times New Roman" w:hAnsi="Times New Roman" w:cs="Times New Roman"/>
          <w:bCs/>
          <w:color w:val="000000"/>
          <w:lang w:val="en-US" w:eastAsia="en-NZ"/>
        </w:rPr>
        <w:t>age, Townsend score, BMI, diabetes or impaired glucose regulation and hypothyroidism at baseline</w:t>
      </w:r>
    </w:p>
    <w:p w14:paraId="6B758B61" w14:textId="77777777" w:rsidR="00962E4A" w:rsidRDefault="00962E4A">
      <w:pPr>
        <w:jc w:val="left"/>
      </w:pPr>
    </w:p>
    <w:p w14:paraId="6C7C6B6B" w14:textId="0E0677E9" w:rsidR="004246C9" w:rsidRDefault="004246C9" w:rsidP="00CE489F">
      <w:pPr>
        <w:jc w:val="left"/>
      </w:pPr>
      <w:bookmarkStart w:id="0" w:name="_GoBack"/>
      <w:bookmarkEnd w:id="0"/>
    </w:p>
    <w:sectPr w:rsidR="004246C9" w:rsidSect="002E21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1C6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E39BD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C1B112-43AE-423E-A47A-3FEF9484A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17:00Z</dcterms:created>
  <dcterms:modified xsi:type="dcterms:W3CDTF">2018-01-23T08:17:00Z</dcterms:modified>
</cp:coreProperties>
</file>